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16F8E" w:rsidR="00177DEB" w:rsidP="00177DEB" w:rsidRDefault="00177DEB" w14:paraId="4B5A1441" w14:textId="67584C62">
      <w:pPr>
        <w:spacing w:after="0" w:line="240" w:lineRule="auto"/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</w:pPr>
      <w:r w:rsidRPr="00E16F8E"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eastAsia="fi-FI"/>
        </w:rPr>
        <w:t>Table S1.</w:t>
      </w:r>
      <w:r w:rsidRPr="00E16F8E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 xml:space="preserve"> </w:t>
      </w:r>
      <w:bookmarkStart w:name="xsc12iyrju0nfd" w:id="0"/>
      <w:r w:rsidRPr="00E16F8E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 xml:space="preserve">Univariate </w:t>
      </w:r>
      <w:r w:rsidR="008B0A56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 xml:space="preserve">logistic regression </w:t>
      </w:r>
      <w:r w:rsidRPr="00E16F8E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>analyses for</w:t>
      </w:r>
      <w:bookmarkEnd w:id="0"/>
      <w:r w:rsidRPr="00E16F8E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 xml:space="preserve"> gestational diabetes (GDM) in </w:t>
      </w:r>
      <w:r w:rsidR="005F5599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 xml:space="preserve">the </w:t>
      </w:r>
      <w:r w:rsidRPr="00E16F8E">
        <w:rPr>
          <w:rFonts w:ascii="Times New Roman" w:hAnsi="Times New Roman" w:eastAsia="Times New Roman" w:cs="Times New Roman"/>
          <w:color w:val="000000"/>
          <w:sz w:val="24"/>
          <w:szCs w:val="24"/>
          <w:lang w:eastAsia="fi-FI"/>
        </w:rPr>
        <w:t>second pregnancy.</w:t>
      </w:r>
    </w:p>
    <w:tbl>
      <w:tblPr>
        <w:tblW w:w="13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8"/>
        <w:gridCol w:w="907"/>
        <w:gridCol w:w="1237"/>
        <w:gridCol w:w="907"/>
        <w:gridCol w:w="660"/>
        <w:gridCol w:w="962"/>
        <w:gridCol w:w="1011"/>
        <w:gridCol w:w="146"/>
      </w:tblGrid>
      <w:tr w:rsidRPr="00E16F8E" w:rsidR="00177DEB" w:rsidTr="00270A1B" w14:paraId="317C1B15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9C7CE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13B19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35ADE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01360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27464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648CA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</w:p>
        </w:tc>
      </w:tr>
      <w:tr w:rsidRPr="00E16F8E" w:rsidR="00177DEB" w:rsidTr="00270A1B" w14:paraId="31DF24FA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127BD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GDM n = 331, reference n = 1346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CA1E0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 xml:space="preserve">OR 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9292F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C1791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F4388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CE11F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%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37B0E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p-valu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2E5B8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DC56D33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89A46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GDM status in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17FADD5" w14:textId="36F0267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7.4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A3C972E" w14:textId="3600378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5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180682C" w14:textId="415F653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9.6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6293D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71A9F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36AED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82EFD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845B6D2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9FAF13A" w14:textId="3F1900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N</w:t>
            </w:r>
            <w:r w:rsidR="005F559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umber of 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abnormal values in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OGT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B0524A5" w14:textId="3D3FF1F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.6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F5BC154" w14:textId="59326D7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3.7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E14A93B" w14:textId="7E9F4FA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5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9ACFD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C8D77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A2F0B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9E098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402B86A8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583427E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One abnormal vs 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79AE26B" w14:textId="40C0253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6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BED0C73" w14:textId="2661985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00348A1" w14:textId="091EDD4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8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90632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5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DD825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95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82F64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D34DD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11389D0C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0D9C38E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Two or three abnormal vs 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D300757" w14:textId="001C078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3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6964588" w14:textId="4E59568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8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DF663B2" w14:textId="545951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2.7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05B96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4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49965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85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BC900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91D39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B495695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3ED9A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Age,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D564C82" w14:textId="01940AC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0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2C1D6C4" w14:textId="276D1BA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158F83E" w14:textId="1FCB90F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0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D3830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FAD41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4C0AA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0.1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E4BC1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CB025D2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78B6B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Age, 2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nd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A975C52" w14:textId="5F8546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0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BBD73E7" w14:textId="16E531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E145502" w14:textId="719969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D0E23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27DE6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30911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DF575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33CDA31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CA7B7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Pre-pregnancy BMI,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926CF7B" w14:textId="256EFA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0F28663" w14:textId="2D8640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31A629A" w14:textId="125632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64571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115C2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99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AD80D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D8E9D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639BDD4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08B67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Pre-pregnancy BMI, 2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nd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F0CF5A8" w14:textId="0FE06C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F38F510" w14:textId="2FB339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71E4824" w14:textId="09A9DAE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1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FC28B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56DD8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20494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4D123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2956B7B1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03432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Pharmacological treatment,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D79937B" w14:textId="544060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0.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C1B8676" w14:textId="44B1EE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3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7024039" w14:textId="791770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29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C669F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7EEAA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A007E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010A3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BA6F057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ED1C3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Birthweight &gt; 2 SDs, 1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st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pregnanc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0474E7D" w14:textId="133759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2.3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A9AE4A7" w14:textId="4D79CC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2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342D34E" w14:textId="54B754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4.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5B11B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68242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E2B2C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95637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45877CC1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E5EF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Time between deliveri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C29FFBF" w14:textId="183EDD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245255E" w14:textId="3ED2BA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1B75EF7" w14:textId="354708E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2C2FF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DC051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60253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0.0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23991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49218F2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9C9CC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BMI change between pregnancies, kg/m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DC1F83C" w14:textId="012DFB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5</w:t>
            </w:r>
            <w:r w:rsidR="00D0136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55CFF13" w14:textId="5C28B9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BB2373E" w14:textId="216164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EFE40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AF6CB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8EEB5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8BEA3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837B246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63D3DA66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&gt; 4 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16E56C4" w14:textId="304EEC9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10383A2" w14:textId="5ED86A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EDD9CF1" w14:textId="2F8048C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3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6DAA1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C64C8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17B41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09326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4CF90760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5BBED163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2.01 to 4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273B861" w14:textId="6775F34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C752CEA" w14:textId="3301FE7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648F861" w14:textId="6E8B429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.45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86D86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CC6AC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CD5FF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8AB41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1154351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089CCA7D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-2 to 2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210E45F" w14:textId="6F86794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D15C483" w14:textId="14E6FA7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720B1AE" w14:textId="7C22D20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6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C4D33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8C761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3EAFB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8B634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29E4EE77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17C44AE7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-2.01 to -4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07A368A" w14:textId="5EE08F5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B8B35EE" w14:textId="67E6ED9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6A0D795" w14:textId="2134B70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37B4D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C493C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0A8AF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3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264A3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466E3AF2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4E9D0274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&lt; -4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873F0F5" w14:textId="7E5E823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2EFD886" w14:textId="0AB5C5A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652475A" w14:textId="7A6B88E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9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D8803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60629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98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57DCF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5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69E6A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3CE2BA81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0DD82B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8FD78AD" w14:textId="0A70EB5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F0B4D13" w14:textId="2900B97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1F98D601" w14:textId="1BD84D7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2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556A0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12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764D5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>(76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625622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1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D78C3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0EE21C6D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6119C7D2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Upper-level clerical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35139EC7" w14:textId="5421C24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CBF09D1" w14:textId="2E25E52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5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7E86261" w14:textId="7ED58D3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9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912F9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8025F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E2068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0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C55B3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4DA42436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13692DBC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Lower-level clerical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50C3840" w14:textId="61986F9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9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0D6B683" w14:textId="2FFD0B2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824691A" w14:textId="19A2C71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2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7E0D6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47807A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6DDE4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9877B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57188BCD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2D0DF7D2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Manual workers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BE902B7" w14:textId="14BBAB7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519EEA4" w14:textId="7EAE01B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0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EE4B9FB" w14:textId="7483E11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2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37BFB9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12B5D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07A904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A20CA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27973779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63B8185A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Others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88B2F94" w14:textId="025FA1C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7EAD1668" w14:textId="29CD0D9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1418539" w14:textId="3A8FB86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59A0B5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056D0D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3991B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7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63BB68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Pr="00E16F8E" w:rsidR="00177DEB" w:rsidTr="00270A1B" w14:paraId="1A50656D" w14:textId="77777777">
        <w:trPr>
          <w:trHeight w:val="310"/>
        </w:trPr>
        <w:tc>
          <w:tcPr>
            <w:tcW w:w="7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E16F8E" w:rsidR="00177DEB" w:rsidP="00270A1B" w:rsidRDefault="00177DEB" w14:paraId="6F37E33D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Missing</w:t>
            </w:r>
            <w:r w:rsidRPr="00E16F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4E158389" w14:textId="36A1D74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2A63F9A9" w14:textId="79CD924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86D8888" w14:textId="5E72219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.4</w:t>
            </w:r>
            <w:r w:rsidR="00D0136A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7D1BB5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16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2B1B5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E16F8E" w:rsidR="00177DEB" w:rsidP="00270A1B" w:rsidRDefault="00177DEB" w14:paraId="5344D1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  <w:r w:rsidRPr="00E16F8E"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  <w:t>0.4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16F8E" w:rsidR="00177DEB" w:rsidP="00270A1B" w:rsidRDefault="00177DEB" w14:paraId="122115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i-FI"/>
              </w:rPr>
            </w:pPr>
          </w:p>
        </w:tc>
      </w:tr>
    </w:tbl>
    <w:p w:rsidRPr="00177DEB" w:rsidR="00726B49" w:rsidP="00177DEB" w:rsidRDefault="00177DEB" w14:paraId="0C14B48B" w14:textId="6619E8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6F8E">
        <w:rPr>
          <w:rFonts w:ascii="Times New Roman" w:hAnsi="Times New Roman" w:cs="Times New Roman"/>
          <w:sz w:val="24"/>
          <w:szCs w:val="24"/>
        </w:rPr>
        <w:t xml:space="preserve">GDM, gestational diabetes; OGTT, oral </w:t>
      </w:r>
      <w:r w:rsidR="005F5599">
        <w:rPr>
          <w:rFonts w:ascii="Times New Roman" w:hAnsi="Times New Roman" w:cs="Times New Roman"/>
          <w:sz w:val="24"/>
          <w:szCs w:val="24"/>
        </w:rPr>
        <w:t>glucose</w:t>
      </w:r>
      <w:r w:rsidRPr="00E16F8E">
        <w:rPr>
          <w:rFonts w:ascii="Times New Roman" w:hAnsi="Times New Roman" w:cs="Times New Roman"/>
          <w:sz w:val="24"/>
          <w:szCs w:val="24"/>
        </w:rPr>
        <w:t xml:space="preserve"> tolerance test; BMI, body mass index; SD, standard deviation; SES, socioeconomic status; </w:t>
      </w:r>
      <w:proofErr w:type="gramStart"/>
      <w:r w:rsidRPr="00E16F8E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E16F8E">
        <w:rPr>
          <w:rFonts w:ascii="Times New Roman" w:hAnsi="Times New Roman" w:cs="Times New Roman"/>
          <w:sz w:val="24"/>
          <w:szCs w:val="24"/>
        </w:rPr>
        <w:t xml:space="preserve"> odds ratio; CI, confidence interval</w:t>
      </w:r>
    </w:p>
    <w:sectPr w:rsidRPr="00177DEB" w:rsidR="00726B49" w:rsidSect="00177DE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EB"/>
    <w:rsid w:val="00177DEB"/>
    <w:rsid w:val="0028515D"/>
    <w:rsid w:val="00311460"/>
    <w:rsid w:val="00371644"/>
    <w:rsid w:val="003F3F60"/>
    <w:rsid w:val="005F5599"/>
    <w:rsid w:val="00726B49"/>
    <w:rsid w:val="007A4C52"/>
    <w:rsid w:val="00846F41"/>
    <w:rsid w:val="00872919"/>
    <w:rsid w:val="008B0A56"/>
    <w:rsid w:val="00A31B03"/>
    <w:rsid w:val="00A32BA4"/>
    <w:rsid w:val="00C74E84"/>
    <w:rsid w:val="00CF0EE2"/>
    <w:rsid w:val="00D0136A"/>
    <w:rsid w:val="00E57DBD"/>
    <w:rsid w:val="00F3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47E07"/>
  <w15:chartTrackingRefBased/>
  <w15:docId w15:val="{3E939A83-DD37-49B8-B226-1D35070FB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7DEB"/>
    <w:rPr>
      <w:kern w:val="0"/>
      <w:lang w:val="en-GB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Muutos">
    <w:name w:val="Revision"/>
    <w:hidden/>
    <w:uiPriority w:val="99"/>
    <w:semiHidden/>
    <w:rsid w:val="00D0136A"/>
    <w:pPr>
      <w:spacing w:after="0" w:line="240" w:lineRule="auto"/>
    </w:pPr>
    <w:rPr>
      <w:kern w:val="0"/>
      <w:lang w:val="en-GB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C74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74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74E84"/>
    <w:rPr>
      <w:kern w:val="0"/>
      <w:sz w:val="20"/>
      <w:szCs w:val="20"/>
      <w:lang w:val="en-GB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74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74E84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Pukkila</dc:creator>
  <cp:keywords/>
  <dc:description/>
  <cp:lastModifiedBy>Jenni Pukkila</cp:lastModifiedBy>
  <cp:revision>4</cp:revision>
  <dcterms:created xsi:type="dcterms:W3CDTF">2025-01-27T15:40:00Z</dcterms:created>
  <dcterms:modified xsi:type="dcterms:W3CDTF">2025-02-28T07:13:00Z</dcterms:modified>
</cp:coreProperties>
</file>